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0B230" w14:textId="038916B6" w:rsidR="00752326" w:rsidRPr="001147A1" w:rsidRDefault="00752326" w:rsidP="00752326">
      <w:pPr>
        <w:shd w:val="clear" w:color="auto" w:fill="FFFFFF"/>
        <w:spacing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Additional File 5 </w:t>
      </w: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Figure S1: Identification of parental and recombinant genotypes in the F2 generation</w:t>
      </w:r>
    </w:p>
    <w:p w14:paraId="5BA0A3BE" w14:textId="77777777" w:rsidR="00752326" w:rsidRPr="001147A1" w:rsidRDefault="00752326" w:rsidP="00752326">
      <w:pPr>
        <w:shd w:val="clear" w:color="auto" w:fill="FFFFFF"/>
        <w:spacing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 w:rsidRPr="001147A1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l-GR"/>
        </w:rPr>
        <w:drawing>
          <wp:inline distT="0" distB="0" distL="0" distR="0" wp14:anchorId="43748234" wp14:editId="67B3EE8A">
            <wp:extent cx="5221437" cy="3339548"/>
            <wp:effectExtent l="0" t="0" r="0" b="0"/>
            <wp:docPr id="32" name="Εικόνα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95" cy="3342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694BA" w14:textId="77777777" w:rsidR="00752326" w:rsidRPr="00E1735E" w:rsidRDefault="00752326" w:rsidP="007523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47A1">
        <w:rPr>
          <w:rFonts w:ascii="Times New Roman" w:hAnsi="Times New Roman" w:cs="Times New Roman"/>
          <w:sz w:val="24"/>
          <w:szCs w:val="24"/>
          <w:lang w:val="en-US"/>
        </w:rPr>
        <w:t xml:space="preserve">A: The green panel indicates the parental genotypes (homozygous </w:t>
      </w:r>
      <w:r w:rsidRPr="001147A1">
        <w:rPr>
          <w:rFonts w:ascii="Times New Roman" w:hAnsi="Times New Roman" w:cs="Times New Roman"/>
          <w:i/>
          <w:iCs/>
          <w:sz w:val="24"/>
          <w:szCs w:val="24"/>
          <w:lang w:val="en-US"/>
        </w:rPr>
        <w:t>re</w:t>
      </w:r>
      <w:r w:rsidRPr="001147A1">
        <w:rPr>
          <w:rFonts w:ascii="Times New Roman" w:hAnsi="Times New Roman" w:cs="Times New Roman"/>
          <w:sz w:val="24"/>
          <w:szCs w:val="24"/>
          <w:lang w:val="en-US"/>
        </w:rPr>
        <w:t xml:space="preserve"> mutant females and wild type males). B: The red panel indicates the recombinant genotypes (wild type</w:t>
      </w:r>
      <w:r w:rsidRPr="001147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147A1">
        <w:rPr>
          <w:rFonts w:ascii="Times New Roman" w:hAnsi="Times New Roman" w:cs="Times New Roman"/>
          <w:sz w:val="24"/>
          <w:szCs w:val="24"/>
          <w:lang w:val="en-US"/>
        </w:rPr>
        <w:t xml:space="preserve">females and homozygous </w:t>
      </w:r>
      <w:r w:rsidRPr="001147A1">
        <w:rPr>
          <w:rFonts w:ascii="Times New Roman" w:hAnsi="Times New Roman" w:cs="Times New Roman"/>
          <w:i/>
          <w:iCs/>
          <w:sz w:val="24"/>
          <w:szCs w:val="24"/>
          <w:lang w:val="en-US"/>
        </w:rPr>
        <w:t>re</w:t>
      </w:r>
      <w:r w:rsidRPr="001147A1">
        <w:rPr>
          <w:rFonts w:ascii="Times New Roman" w:hAnsi="Times New Roman" w:cs="Times New Roman"/>
          <w:sz w:val="24"/>
          <w:szCs w:val="24"/>
          <w:lang w:val="en-US"/>
        </w:rPr>
        <w:t xml:space="preserve"> mutant males). Eye color and sex were screened at early pupal stage. Sex was verified also at adult stage. The same approach was followed with the </w:t>
      </w:r>
      <w:r w:rsidRPr="001147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 </w:t>
      </w:r>
      <w:r w:rsidRPr="001147A1">
        <w:rPr>
          <w:rFonts w:ascii="Times New Roman" w:hAnsi="Times New Roman" w:cs="Times New Roman"/>
          <w:sz w:val="24"/>
          <w:szCs w:val="24"/>
          <w:lang w:val="en-US"/>
        </w:rPr>
        <w:t>mutation. The sex-specific characters used were the structure of the genital lobe at the pupa stage and the plumose antennae at the adult stage.</w:t>
      </w:r>
    </w:p>
    <w:p w14:paraId="2DC50574" w14:textId="77777777" w:rsidR="009D200E" w:rsidRPr="00752326" w:rsidRDefault="009D200E">
      <w:pPr>
        <w:rPr>
          <w:lang w:val="en-US"/>
        </w:rPr>
      </w:pPr>
    </w:p>
    <w:sectPr w:rsidR="009D200E" w:rsidRPr="00752326" w:rsidSect="00A27FB9">
      <w:footerReference w:type="default" r:id="rId5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76530821"/>
      <w:docPartObj>
        <w:docPartGallery w:val="Page Numbers (Bottom of Page)"/>
        <w:docPartUnique/>
      </w:docPartObj>
    </w:sdtPr>
    <w:sdtEndPr/>
    <w:sdtContent>
      <w:p w14:paraId="7CD30250" w14:textId="77777777" w:rsidR="00085AC7" w:rsidRDefault="0075232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60CC3A1" w14:textId="77777777" w:rsidR="00085AC7" w:rsidRDefault="0075232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FE"/>
    <w:rsid w:val="006E0DFE"/>
    <w:rsid w:val="00752326"/>
    <w:rsid w:val="009D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4EC3F"/>
  <w15:chartTrackingRefBased/>
  <w15:docId w15:val="{325A43F7-7385-43EE-883C-8AB368C8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3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5232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Υποσέλιδο Char"/>
    <w:basedOn w:val="a0"/>
    <w:link w:val="a3"/>
    <w:uiPriority w:val="99"/>
    <w:rsid w:val="00752326"/>
  </w:style>
  <w:style w:type="character" w:styleId="a4">
    <w:name w:val="line number"/>
    <w:basedOn w:val="a0"/>
    <w:uiPriority w:val="99"/>
    <w:semiHidden/>
    <w:unhideWhenUsed/>
    <w:rsid w:val="00752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2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8T06:57:00Z</dcterms:created>
  <dcterms:modified xsi:type="dcterms:W3CDTF">2020-09-08T06:58:00Z</dcterms:modified>
</cp:coreProperties>
</file>